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1158" w:rsidRPr="007F74AE" w:rsidRDefault="005B10ED" w:rsidP="00941158">
      <w:pPr>
        <w:spacing w:line="360" w:lineRule="auto"/>
        <w:rPr>
          <w:rFonts w:ascii="Times New Roman" w:hAnsi="Times New Roman" w:cs="Times New Roman"/>
          <w:spacing w:val="1"/>
          <w:sz w:val="24"/>
          <w:szCs w:val="24"/>
        </w:rPr>
      </w:pPr>
      <w:r>
        <w:rPr>
          <w:rFonts w:ascii="Times New Roman" w:hAnsi="Times New Roman" w:cs="Times New Roman" w:hint="eastAsia"/>
          <w:spacing w:val="1"/>
          <w:sz w:val="24"/>
          <w:szCs w:val="24"/>
        </w:rPr>
        <w:t>Supplement t</w:t>
      </w:r>
      <w:r w:rsidR="00941158" w:rsidRPr="007F74AE">
        <w:rPr>
          <w:rFonts w:ascii="Times New Roman" w:hAnsi="Times New Roman" w:cs="Times New Roman"/>
          <w:spacing w:val="1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spacing w:val="1"/>
          <w:sz w:val="24"/>
          <w:szCs w:val="24"/>
        </w:rPr>
        <w:t>3</w:t>
      </w:r>
      <w:r w:rsidR="007C7DAC" w:rsidRPr="007F74AE">
        <w:rPr>
          <w:rFonts w:ascii="Times New Roman" w:hAnsi="Times New Roman" w:cs="Times New Roman" w:hint="eastAsia"/>
          <w:spacing w:val="1"/>
          <w:sz w:val="24"/>
          <w:szCs w:val="24"/>
        </w:rPr>
        <w:t xml:space="preserve"> </w:t>
      </w:r>
      <w:r w:rsidR="00564A1E">
        <w:rPr>
          <w:rFonts w:ascii="Times New Roman" w:hAnsi="Times New Roman" w:cs="Times New Roman" w:hint="eastAsia"/>
          <w:spacing w:val="1"/>
          <w:sz w:val="24"/>
          <w:szCs w:val="24"/>
        </w:rPr>
        <w:t>M</w:t>
      </w:r>
      <w:r w:rsidR="007C7DAC" w:rsidRPr="007F74AE">
        <w:rPr>
          <w:rFonts w:ascii="Times New Roman" w:hAnsi="Times New Roman" w:cs="Times New Roman" w:hint="eastAsia"/>
          <w:spacing w:val="1"/>
          <w:sz w:val="24"/>
          <w:szCs w:val="24"/>
        </w:rPr>
        <w:t>ultivariate model of factors</w:t>
      </w:r>
      <w:r w:rsidR="00190041" w:rsidRPr="007F74AE">
        <w:rPr>
          <w:rFonts w:ascii="Times New Roman" w:hAnsi="Times New Roman" w:cs="Times New Roman"/>
          <w:spacing w:val="1"/>
          <w:sz w:val="24"/>
          <w:szCs w:val="24"/>
        </w:rPr>
        <w:t xml:space="preserve"> predicting</w:t>
      </w:r>
      <w:r w:rsidR="00190041" w:rsidRPr="007F74AE">
        <w:rPr>
          <w:rFonts w:ascii="Times New Roman" w:hAnsi="Times New Roman" w:cs="Times New Roman" w:hint="eastAsia"/>
          <w:spacing w:val="1"/>
          <w:sz w:val="24"/>
          <w:szCs w:val="24"/>
        </w:rPr>
        <w:t xml:space="preserve"> surger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32"/>
        <w:gridCol w:w="1665"/>
        <w:gridCol w:w="1665"/>
        <w:gridCol w:w="1660"/>
      </w:tblGrid>
      <w:tr w:rsidR="003F0B27" w:rsidRPr="007C7DAC" w:rsidTr="003F0B27">
        <w:trPr>
          <w:trHeight w:val="270"/>
        </w:trPr>
        <w:tc>
          <w:tcPr>
            <w:tcW w:w="20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B27" w:rsidRPr="007C7DAC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C7D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nce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F0B27" w:rsidRPr="007C7DAC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C7DAC">
              <w:rPr>
                <w:rFonts w:ascii="Times New Roman" w:hAnsi="Times New Roman"/>
                <w:b/>
                <w:i/>
                <w:color w:val="000000"/>
                <w:kern w:val="0"/>
                <w:sz w:val="22"/>
                <w:szCs w:val="24"/>
              </w:rPr>
              <w:t>P</w:t>
            </w:r>
            <w:r w:rsidRPr="007C7DAC">
              <w:rPr>
                <w:rFonts w:ascii="Times New Roman" w:hAnsi="Times New Roman"/>
                <w:b/>
                <w:color w:val="000000"/>
                <w:kern w:val="0"/>
                <w:sz w:val="22"/>
                <w:szCs w:val="24"/>
              </w:rPr>
              <w:t xml:space="preserve"> </w:t>
            </w:r>
            <w:proofErr w:type="spellStart"/>
            <w:r w:rsidRPr="007C7DAC">
              <w:rPr>
                <w:rFonts w:ascii="Times New Roman" w:hAnsi="Times New Roman"/>
                <w:b/>
                <w:color w:val="000000"/>
                <w:kern w:val="0"/>
                <w:sz w:val="22"/>
                <w:szCs w:val="24"/>
              </w:rPr>
              <w:t>value</w:t>
            </w:r>
            <w:r w:rsidRPr="007C7DAC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0B27" w:rsidRPr="007C7DAC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C7DA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0B27" w:rsidRPr="007C7DAC" w:rsidRDefault="003F0B27" w:rsidP="00BA0EE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4"/>
              </w:rPr>
            </w:pPr>
            <w:proofErr w:type="spellStart"/>
            <w:r w:rsidRPr="007C7DAC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4"/>
              </w:rPr>
              <w:t>95%CI</w:t>
            </w:r>
            <w:proofErr w:type="spellEnd"/>
          </w:p>
        </w:tc>
      </w:tr>
      <w:tr w:rsidR="003F0B27" w:rsidRPr="00262A2F" w:rsidTr="003F0B27">
        <w:trPr>
          <w:trHeight w:val="270"/>
        </w:trPr>
        <w:tc>
          <w:tcPr>
            <w:tcW w:w="20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F0B27" w:rsidRPr="00262A2F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0B27" w:rsidRPr="007C7DAC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3F0B27" w:rsidRPr="00262A2F" w:rsidTr="003F0B27">
        <w:trPr>
          <w:trHeight w:val="270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&lt;=</w:t>
            </w:r>
            <w:proofErr w:type="spellStart"/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5years</w:t>
            </w:r>
            <w:proofErr w:type="spellEnd"/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old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B27" w:rsidRPr="00262A2F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3F0B27" w:rsidRPr="007C7DAC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0B27" w:rsidRPr="00262A2F" w:rsidTr="003F0B27">
        <w:trPr>
          <w:trHeight w:val="270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&gt;</w:t>
            </w:r>
            <w:proofErr w:type="spellStart"/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5years</w:t>
            </w:r>
            <w:proofErr w:type="spellEnd"/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old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B27" w:rsidRPr="00262A2F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3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B27" w:rsidRPr="00262A2F" w:rsidRDefault="003F0B27" w:rsidP="00BF0F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4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3F0B27" w:rsidRPr="007C7DAC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716-0.991</w:t>
            </w:r>
          </w:p>
        </w:tc>
      </w:tr>
      <w:tr w:rsidR="003F0B27" w:rsidRPr="00262A2F" w:rsidTr="003F0B27">
        <w:trPr>
          <w:trHeight w:val="270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B27" w:rsidRPr="00262A2F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3F0B27" w:rsidRPr="007C7DAC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3F0B27" w:rsidRPr="00262A2F" w:rsidTr="003F0B27">
        <w:trPr>
          <w:trHeight w:val="270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B27" w:rsidRPr="00262A2F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3F0B27" w:rsidRPr="007C7DAC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0B27" w:rsidRPr="00262A2F" w:rsidTr="003F0B27">
        <w:trPr>
          <w:trHeight w:val="270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B27" w:rsidRPr="00262A2F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736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3F0B27" w:rsidRPr="007C7DAC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628-0.863</w:t>
            </w:r>
          </w:p>
        </w:tc>
      </w:tr>
      <w:tr w:rsidR="003F0B27" w:rsidRPr="00262A2F" w:rsidTr="003F0B27">
        <w:trPr>
          <w:trHeight w:val="270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B27" w:rsidRPr="00262A2F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78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3F0B27" w:rsidRPr="007C7DAC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632-0.986</w:t>
            </w:r>
          </w:p>
        </w:tc>
      </w:tr>
      <w:tr w:rsidR="003F0B27" w:rsidRPr="00262A2F" w:rsidTr="003F0B27">
        <w:trPr>
          <w:trHeight w:val="270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B27" w:rsidRPr="00262A2F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3F0B27" w:rsidRPr="007C7DAC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3F0B27" w:rsidRPr="00262A2F" w:rsidTr="003F0B27">
        <w:trPr>
          <w:trHeight w:val="270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B27" w:rsidRPr="00262A2F" w:rsidRDefault="00564A1E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W</w:t>
            </w:r>
            <w:r w:rsidR="003F0B27"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ell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B27" w:rsidRPr="00262A2F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3F0B27" w:rsidRPr="007C7DAC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0B27" w:rsidRPr="00262A2F" w:rsidTr="003F0B27">
        <w:trPr>
          <w:trHeight w:val="270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B27" w:rsidRPr="00262A2F" w:rsidRDefault="00564A1E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M</w:t>
            </w:r>
            <w:r w:rsidR="003F0B27"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oderat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B27" w:rsidRPr="00262A2F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86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1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3F0B27" w:rsidRPr="007C7DAC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01-1.293</w:t>
            </w:r>
          </w:p>
        </w:tc>
      </w:tr>
      <w:tr w:rsidR="003F0B27" w:rsidRPr="00262A2F" w:rsidTr="003F0B27">
        <w:trPr>
          <w:trHeight w:val="270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B27" w:rsidRPr="00262A2F" w:rsidRDefault="00564A1E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P</w:t>
            </w:r>
            <w:r w:rsidR="003F0B27"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oo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B27" w:rsidRPr="00262A2F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32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3F0B27" w:rsidRPr="007C7DAC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40-1.686</w:t>
            </w:r>
          </w:p>
        </w:tc>
      </w:tr>
      <w:tr w:rsidR="003F0B27" w:rsidRPr="00262A2F" w:rsidTr="003F0B27">
        <w:trPr>
          <w:trHeight w:val="270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 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B27" w:rsidRPr="00262A2F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3F0B27" w:rsidRPr="007C7DAC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3F0B27" w:rsidRPr="00262A2F" w:rsidTr="003F0B27">
        <w:trPr>
          <w:trHeight w:val="270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1</w:t>
            </w:r>
            <w:r w:rsidR="001733B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B27" w:rsidRPr="00262A2F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3F0B27" w:rsidRPr="007C7DAC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0B27" w:rsidRPr="00262A2F" w:rsidTr="003F0B27">
        <w:trPr>
          <w:trHeight w:val="270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2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B27" w:rsidRPr="00262A2F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5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4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3F0B27" w:rsidRPr="007C7DAC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777-1.146</w:t>
            </w:r>
          </w:p>
        </w:tc>
      </w:tr>
      <w:tr w:rsidR="003F0B27" w:rsidRPr="00262A2F" w:rsidTr="003F0B27">
        <w:trPr>
          <w:trHeight w:val="270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3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B27" w:rsidRPr="00262A2F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63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3F0B27" w:rsidRPr="007C7DAC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09-0.796</w:t>
            </w:r>
          </w:p>
        </w:tc>
      </w:tr>
      <w:tr w:rsidR="003F0B27" w:rsidRPr="00262A2F" w:rsidTr="003F0B27">
        <w:trPr>
          <w:trHeight w:val="270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4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B27" w:rsidRPr="00262A2F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36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3F0B27" w:rsidRPr="007C7DAC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77-0.407</w:t>
            </w:r>
          </w:p>
        </w:tc>
      </w:tr>
      <w:tr w:rsidR="003F0B27" w:rsidRPr="00262A2F" w:rsidTr="003F0B27">
        <w:trPr>
          <w:trHeight w:val="270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 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B27" w:rsidRPr="00262A2F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3F0B27" w:rsidRPr="007C7DAC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3F0B27" w:rsidRPr="00262A2F" w:rsidTr="003F0B27">
        <w:trPr>
          <w:trHeight w:val="270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B27" w:rsidRPr="00262A2F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3F0B27" w:rsidRPr="007C7DAC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0B27" w:rsidRPr="00262A2F" w:rsidTr="003F0B27">
        <w:trPr>
          <w:trHeight w:val="270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B27" w:rsidRPr="00262A2F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5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11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3F0B27" w:rsidRPr="007C7DAC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59-1.295</w:t>
            </w:r>
          </w:p>
        </w:tc>
      </w:tr>
      <w:tr w:rsidR="003F0B27" w:rsidRPr="00262A2F" w:rsidTr="003F0B27">
        <w:trPr>
          <w:trHeight w:val="270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B27" w:rsidRPr="00262A2F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.39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3F0B27" w:rsidRPr="007C7DAC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764-4.164</w:t>
            </w:r>
          </w:p>
        </w:tc>
      </w:tr>
      <w:tr w:rsidR="003F0B27" w:rsidRPr="00262A2F" w:rsidTr="003F0B27">
        <w:trPr>
          <w:trHeight w:val="270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B27" w:rsidRPr="00262A2F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.15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3F0B27" w:rsidRPr="007C7DAC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601-3.837</w:t>
            </w:r>
          </w:p>
        </w:tc>
      </w:tr>
      <w:tr w:rsidR="003F0B27" w:rsidRPr="00262A2F" w:rsidTr="003F0B27">
        <w:trPr>
          <w:trHeight w:val="270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diatio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B27" w:rsidRPr="00262A2F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3F0B27" w:rsidRPr="007C7DAC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3F0B27" w:rsidRPr="00262A2F" w:rsidTr="003F0B27">
        <w:trPr>
          <w:trHeight w:val="270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B27" w:rsidRPr="00262A2F" w:rsidRDefault="00564A1E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D</w:t>
            </w:r>
            <w:r w:rsidR="003F0B27"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on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B27" w:rsidRPr="00262A2F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3F0B27" w:rsidRPr="007C7DAC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0B27" w:rsidRPr="00262A2F" w:rsidTr="003F0B27">
        <w:trPr>
          <w:trHeight w:val="270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B27" w:rsidRPr="00262A2F" w:rsidRDefault="00564A1E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N</w:t>
            </w:r>
            <w:r w:rsidR="003F0B27"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on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B27" w:rsidRPr="00262A2F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6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3F0B27" w:rsidRPr="007C7DAC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00-0.640</w:t>
            </w:r>
          </w:p>
        </w:tc>
      </w:tr>
      <w:tr w:rsidR="003F0B27" w:rsidRPr="00262A2F" w:rsidTr="003F0B27">
        <w:trPr>
          <w:trHeight w:val="270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62A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B27" w:rsidRPr="00262A2F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3F0B27" w:rsidRPr="007C7DAC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3F0B27" w:rsidRPr="00262A2F" w:rsidTr="003F0B27">
        <w:trPr>
          <w:trHeight w:val="270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HR</w:t>
            </w:r>
            <w:proofErr w:type="spellEnd"/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B27" w:rsidRPr="00262A2F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3F0B27" w:rsidRPr="007C7DAC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0B27" w:rsidRPr="00262A2F" w:rsidTr="003F0B27">
        <w:trPr>
          <w:trHeight w:val="270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HR</w:t>
            </w:r>
            <w:proofErr w:type="spellEnd"/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B27" w:rsidRPr="00262A2F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1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3F0B27" w:rsidRPr="007C7DAC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56-1.130</w:t>
            </w:r>
          </w:p>
        </w:tc>
      </w:tr>
      <w:tr w:rsidR="003F0B27" w:rsidRPr="00262A2F" w:rsidTr="003F0B27">
        <w:trPr>
          <w:trHeight w:val="270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B27" w:rsidRPr="00262A2F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17A3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 w:rsidRPr="00C17A3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etastatic sit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B27" w:rsidRPr="00262A2F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3F0B27" w:rsidRPr="007C7DAC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0B27" w:rsidRPr="00262A2F" w:rsidTr="003F0B27">
        <w:trPr>
          <w:trHeight w:val="270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B27" w:rsidRPr="00262A2F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istant lymph nod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B27" w:rsidRPr="00262A2F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B27" w:rsidRPr="00262A2F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3F0B27" w:rsidRPr="007C7DAC" w:rsidRDefault="003F0B2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0B27" w:rsidRPr="00262A2F" w:rsidTr="003F0B27">
        <w:trPr>
          <w:trHeight w:val="270"/>
        </w:trPr>
        <w:tc>
          <w:tcPr>
            <w:tcW w:w="20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F0B27" w:rsidRPr="00262A2F" w:rsidRDefault="003F0B27" w:rsidP="00BA78B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Designated </w:t>
            </w:r>
            <w:proofErr w:type="spellStart"/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organs</w:t>
            </w:r>
            <w:r w:rsidR="001733B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right w:val="nil"/>
            </w:tcBorders>
            <w:vAlign w:val="bottom"/>
          </w:tcPr>
          <w:p w:rsidR="003F0B27" w:rsidRPr="00262A2F" w:rsidRDefault="00A776F0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F0B27" w:rsidRPr="00262A2F" w:rsidRDefault="00A776F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33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</w:tcPr>
          <w:p w:rsidR="003F0B27" w:rsidRPr="007C7DAC" w:rsidRDefault="00A776F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08-0.698</w:t>
            </w:r>
          </w:p>
        </w:tc>
      </w:tr>
      <w:tr w:rsidR="003F0B27" w:rsidRPr="00262A2F" w:rsidTr="003F0B27">
        <w:trPr>
          <w:trHeight w:val="270"/>
        </w:trPr>
        <w:tc>
          <w:tcPr>
            <w:tcW w:w="20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F0B27" w:rsidRPr="00262A2F" w:rsidRDefault="003F0B27" w:rsidP="003A2C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ther organs</w:t>
            </w:r>
          </w:p>
        </w:tc>
        <w:tc>
          <w:tcPr>
            <w:tcW w:w="977" w:type="pct"/>
            <w:tcBorders>
              <w:top w:val="nil"/>
              <w:left w:val="nil"/>
              <w:right w:val="nil"/>
            </w:tcBorders>
            <w:vAlign w:val="bottom"/>
          </w:tcPr>
          <w:p w:rsidR="003F0B27" w:rsidRPr="00262A2F" w:rsidRDefault="00A776F0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F0B27" w:rsidRPr="00262A2F" w:rsidRDefault="00A776F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62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</w:tcPr>
          <w:p w:rsidR="003F0B27" w:rsidRPr="007C7DAC" w:rsidRDefault="00A776F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29-0.737</w:t>
            </w:r>
          </w:p>
        </w:tc>
      </w:tr>
      <w:tr w:rsidR="003F0B27" w:rsidRPr="00262A2F" w:rsidTr="003F0B27">
        <w:trPr>
          <w:trHeight w:val="270"/>
        </w:trPr>
        <w:tc>
          <w:tcPr>
            <w:tcW w:w="20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0B27" w:rsidRPr="00262A2F" w:rsidRDefault="003F0B27" w:rsidP="001733B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Multiple</w:t>
            </w:r>
            <w:r w:rsidR="001733B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97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F0B27" w:rsidRPr="00262A2F" w:rsidRDefault="00A776F0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0B27" w:rsidRPr="00262A2F" w:rsidRDefault="00A776F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44</w:t>
            </w:r>
          </w:p>
        </w:tc>
        <w:tc>
          <w:tcPr>
            <w:tcW w:w="974" w:type="pct"/>
            <w:tcBorders>
              <w:left w:val="nil"/>
              <w:bottom w:val="single" w:sz="4" w:space="0" w:color="auto"/>
              <w:right w:val="nil"/>
            </w:tcBorders>
          </w:tcPr>
          <w:p w:rsidR="003F0B27" w:rsidRPr="007C7DAC" w:rsidRDefault="00A776F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82-0.328</w:t>
            </w:r>
          </w:p>
        </w:tc>
      </w:tr>
    </w:tbl>
    <w:p w:rsidR="00941158" w:rsidRDefault="006279CF" w:rsidP="009411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OR</w:t>
      </w:r>
      <w:r w:rsidR="00564A1E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odds ratio</w:t>
      </w:r>
      <w:r w:rsidR="00941158" w:rsidRPr="00262A2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941158" w:rsidRPr="00262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1158" w:rsidRPr="00262A2F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="00941158" w:rsidRPr="00262A2F">
        <w:rPr>
          <w:rFonts w:ascii="Times New Roman" w:hAnsi="Times New Roman" w:cs="Times New Roman"/>
          <w:sz w:val="24"/>
          <w:szCs w:val="24"/>
        </w:rPr>
        <w:t>- was defined as both ER- and PR-.</w:t>
      </w:r>
    </w:p>
    <w:p w:rsidR="001733BC" w:rsidRDefault="001733BC" w:rsidP="009411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04884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gramEnd"/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T0</w:t>
      </w:r>
      <w:proofErr w:type="spellEnd"/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 merged into </w:t>
      </w:r>
      <w:proofErr w:type="spellStart"/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T1</w:t>
      </w:r>
      <w:proofErr w:type="spellEnd"/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 when </w:t>
      </w:r>
      <w:r w:rsidR="00564A1E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performing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 </w:t>
      </w:r>
      <w:r w:rsidR="00564A1E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C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ox </w:t>
      </w:r>
      <w:r w:rsidRPr="00262A2F">
        <w:rPr>
          <w:rFonts w:ascii="Times New Roman" w:hAnsi="Times New Roman" w:cs="Times New Roman"/>
          <w:sz w:val="24"/>
          <w:szCs w:val="24"/>
        </w:rPr>
        <w:t>multivariate analysis</w:t>
      </w:r>
    </w:p>
    <w:p w:rsidR="006279CF" w:rsidRDefault="001733BC">
      <w:pPr>
        <w:rPr>
          <w:rFonts w:ascii="Times New Roman" w:hAnsi="Times New Roman" w:cs="Times New Roman"/>
          <w:spacing w:val="1"/>
          <w:sz w:val="24"/>
          <w:szCs w:val="24"/>
        </w:rPr>
      </w:pPr>
      <w:r>
        <w:rPr>
          <w:rFonts w:hint="eastAsia"/>
          <w:vertAlign w:val="superscript"/>
        </w:rPr>
        <w:t>B</w:t>
      </w:r>
      <w:r w:rsidR="006279CF">
        <w:rPr>
          <w:rFonts w:hint="eastAsia"/>
        </w:rPr>
        <w:t xml:space="preserve"> </w:t>
      </w:r>
      <w:r w:rsidR="006279CF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Designated organs</w:t>
      </w:r>
      <w:r w:rsidR="006279CF">
        <w:rPr>
          <w:rFonts w:ascii="Times New Roman" w:hAnsi="Times New Roman" w:cs="Times New Roman"/>
          <w:spacing w:val="1"/>
          <w:sz w:val="24"/>
          <w:szCs w:val="24"/>
        </w:rPr>
        <w:t xml:space="preserve">, </w:t>
      </w:r>
      <w:r w:rsidR="006279CF" w:rsidRPr="00890440">
        <w:rPr>
          <w:rFonts w:ascii="Times New Roman" w:hAnsi="Times New Roman" w:cs="Times New Roman"/>
          <w:spacing w:val="1"/>
          <w:sz w:val="24"/>
          <w:szCs w:val="24"/>
        </w:rPr>
        <w:t>metastasis in</w:t>
      </w:r>
      <w:r w:rsidR="00564A1E">
        <w:rPr>
          <w:rFonts w:ascii="Times New Roman" w:hAnsi="Times New Roman" w:cs="Times New Roman" w:hint="eastAsia"/>
          <w:spacing w:val="1"/>
          <w:sz w:val="24"/>
          <w:szCs w:val="24"/>
        </w:rPr>
        <w:t xml:space="preserve"> the</w:t>
      </w:r>
      <w:r w:rsidR="006279CF" w:rsidRPr="00890440">
        <w:rPr>
          <w:rFonts w:ascii="Times New Roman" w:hAnsi="Times New Roman" w:cs="Times New Roman"/>
          <w:spacing w:val="1"/>
          <w:sz w:val="24"/>
          <w:szCs w:val="24"/>
        </w:rPr>
        <w:t xml:space="preserve"> following organs: adrenal (suprarenal) gland, bone, other than </w:t>
      </w:r>
      <w:r w:rsidR="00564A1E">
        <w:rPr>
          <w:rFonts w:ascii="Times New Roman" w:hAnsi="Times New Roman" w:cs="Times New Roman" w:hint="eastAsia"/>
          <w:spacing w:val="1"/>
          <w:sz w:val="24"/>
          <w:szCs w:val="24"/>
        </w:rPr>
        <w:t xml:space="preserve">the </w:t>
      </w:r>
      <w:r w:rsidR="006279CF" w:rsidRPr="00890440">
        <w:rPr>
          <w:rFonts w:ascii="Times New Roman" w:hAnsi="Times New Roman" w:cs="Times New Roman"/>
          <w:spacing w:val="1"/>
          <w:sz w:val="24"/>
          <w:szCs w:val="24"/>
        </w:rPr>
        <w:t>adjacent rib,</w:t>
      </w:r>
      <w:r w:rsidR="006279CF">
        <w:rPr>
          <w:rFonts w:ascii="Times New Roman" w:hAnsi="Times New Roman" w:cs="Times New Roman" w:hint="eastAsia"/>
          <w:spacing w:val="1"/>
          <w:sz w:val="24"/>
          <w:szCs w:val="24"/>
        </w:rPr>
        <w:t xml:space="preserve"> </w:t>
      </w:r>
      <w:r w:rsidR="006279CF" w:rsidRPr="00890440">
        <w:rPr>
          <w:rFonts w:ascii="Times New Roman" w:hAnsi="Times New Roman" w:cs="Times New Roman"/>
          <w:spacing w:val="1"/>
          <w:sz w:val="24"/>
          <w:szCs w:val="24"/>
        </w:rPr>
        <w:t>contralateral (opposite) breast,</w:t>
      </w:r>
      <w:r w:rsidR="006279CF">
        <w:rPr>
          <w:rFonts w:ascii="Times New Roman" w:hAnsi="Times New Roman" w:cs="Times New Roman" w:hint="eastAsia"/>
          <w:spacing w:val="1"/>
          <w:sz w:val="24"/>
          <w:szCs w:val="24"/>
        </w:rPr>
        <w:t xml:space="preserve"> </w:t>
      </w:r>
      <w:r w:rsidR="006279CF" w:rsidRPr="00890440">
        <w:rPr>
          <w:rFonts w:ascii="Times New Roman" w:hAnsi="Times New Roman" w:cs="Times New Roman"/>
          <w:spacing w:val="1"/>
          <w:sz w:val="24"/>
          <w:szCs w:val="24"/>
        </w:rPr>
        <w:t>lung,</w:t>
      </w:r>
      <w:r w:rsidR="006279CF">
        <w:rPr>
          <w:rFonts w:ascii="Times New Roman" w:hAnsi="Times New Roman" w:cs="Times New Roman" w:hint="eastAsia"/>
          <w:spacing w:val="1"/>
          <w:sz w:val="24"/>
          <w:szCs w:val="24"/>
        </w:rPr>
        <w:t xml:space="preserve"> </w:t>
      </w:r>
      <w:r w:rsidR="006279CF" w:rsidRPr="00890440">
        <w:rPr>
          <w:rFonts w:ascii="Times New Roman" w:hAnsi="Times New Roman" w:cs="Times New Roman"/>
          <w:spacing w:val="1"/>
          <w:sz w:val="24"/>
          <w:szCs w:val="24"/>
        </w:rPr>
        <w:t>ovary,</w:t>
      </w:r>
      <w:r w:rsidR="006279CF">
        <w:rPr>
          <w:rFonts w:ascii="Times New Roman" w:hAnsi="Times New Roman" w:cs="Times New Roman" w:hint="eastAsia"/>
          <w:spacing w:val="1"/>
          <w:sz w:val="24"/>
          <w:szCs w:val="24"/>
        </w:rPr>
        <w:t xml:space="preserve"> </w:t>
      </w:r>
      <w:r w:rsidR="006279CF" w:rsidRPr="00890440">
        <w:rPr>
          <w:rFonts w:ascii="Times New Roman" w:hAnsi="Times New Roman" w:cs="Times New Roman"/>
          <w:spacing w:val="1"/>
          <w:sz w:val="24"/>
          <w:szCs w:val="24"/>
        </w:rPr>
        <w:t xml:space="preserve">satellite nodule(s) in skin other than </w:t>
      </w:r>
      <w:r w:rsidR="00564A1E">
        <w:rPr>
          <w:rFonts w:ascii="Times New Roman" w:hAnsi="Times New Roman" w:cs="Times New Roman" w:hint="eastAsia"/>
          <w:spacing w:val="1"/>
          <w:sz w:val="24"/>
          <w:szCs w:val="24"/>
        </w:rPr>
        <w:t xml:space="preserve">the </w:t>
      </w:r>
      <w:r w:rsidR="006279CF" w:rsidRPr="00890440">
        <w:rPr>
          <w:rFonts w:ascii="Times New Roman" w:hAnsi="Times New Roman" w:cs="Times New Roman"/>
          <w:spacing w:val="1"/>
          <w:sz w:val="24"/>
          <w:szCs w:val="24"/>
        </w:rPr>
        <w:t xml:space="preserve">primary </w:t>
      </w:r>
      <w:bookmarkStart w:id="0" w:name="_GoBack"/>
      <w:bookmarkEnd w:id="0"/>
      <w:r w:rsidR="006279CF" w:rsidRPr="00890440">
        <w:rPr>
          <w:rFonts w:ascii="Times New Roman" w:hAnsi="Times New Roman" w:cs="Times New Roman"/>
          <w:spacing w:val="1"/>
          <w:sz w:val="24"/>
          <w:szCs w:val="24"/>
        </w:rPr>
        <w:t>breast</w:t>
      </w:r>
      <w:r w:rsidR="006279CF">
        <w:rPr>
          <w:rFonts w:ascii="Times New Roman" w:hAnsi="Times New Roman" w:cs="Times New Roman" w:hint="eastAsia"/>
          <w:spacing w:val="1"/>
          <w:sz w:val="24"/>
          <w:szCs w:val="24"/>
        </w:rPr>
        <w:t xml:space="preserve">. </w:t>
      </w:r>
    </w:p>
    <w:p w:rsidR="006279CF" w:rsidRDefault="001733BC" w:rsidP="006279CF">
      <w:r>
        <w:rPr>
          <w:rFonts w:hint="eastAsia"/>
          <w:vertAlign w:val="superscript"/>
        </w:rPr>
        <w:t>C</w:t>
      </w:r>
      <w:r w:rsidR="006279CF" w:rsidRPr="006279CF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 </w:t>
      </w:r>
      <w:r w:rsidR="006279CF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Multiple </w:t>
      </w:r>
      <w:proofErr w:type="gramStart"/>
      <w:r w:rsidR="006279CF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mean</w:t>
      </w:r>
      <w:proofErr w:type="gramEnd"/>
      <w:r w:rsidR="006279CF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 </w:t>
      </w:r>
      <w:r w:rsidR="006279CF" w:rsidRPr="00890440">
        <w:rPr>
          <w:rFonts w:ascii="Times New Roman" w:hAnsi="Times New Roman" w:cs="Times New Roman"/>
          <w:spacing w:val="1"/>
          <w:sz w:val="24"/>
          <w:szCs w:val="24"/>
        </w:rPr>
        <w:t>metastas</w:t>
      </w:r>
      <w:r w:rsidR="006279CF">
        <w:rPr>
          <w:rFonts w:ascii="Times New Roman" w:hAnsi="Times New Roman" w:cs="Times New Roman" w:hint="eastAsia"/>
          <w:spacing w:val="1"/>
          <w:sz w:val="24"/>
          <w:szCs w:val="24"/>
        </w:rPr>
        <w:t>e</w:t>
      </w:r>
      <w:r w:rsidR="006279CF" w:rsidRPr="00890440">
        <w:rPr>
          <w:rFonts w:ascii="Times New Roman" w:hAnsi="Times New Roman" w:cs="Times New Roman"/>
          <w:spacing w:val="1"/>
          <w:sz w:val="24"/>
          <w:szCs w:val="24"/>
        </w:rPr>
        <w:t>s in at least two of the above sites</w:t>
      </w:r>
      <w:r w:rsidR="006279CF">
        <w:rPr>
          <w:rFonts w:ascii="Times New Roman" w:hAnsi="Times New Roman" w:cs="Times New Roman" w:hint="eastAsia"/>
          <w:spacing w:val="1"/>
          <w:sz w:val="24"/>
          <w:szCs w:val="24"/>
        </w:rPr>
        <w:t>.</w:t>
      </w:r>
    </w:p>
    <w:p w:rsidR="00991B32" w:rsidRPr="006279CF" w:rsidRDefault="00991B32"/>
    <w:sectPr w:rsidR="00991B32" w:rsidRPr="006279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3044" w:rsidRDefault="00D03044" w:rsidP="00190041">
      <w:r>
        <w:separator/>
      </w:r>
    </w:p>
  </w:endnote>
  <w:endnote w:type="continuationSeparator" w:id="0">
    <w:p w:rsidR="00D03044" w:rsidRDefault="00D03044" w:rsidP="00190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3044" w:rsidRDefault="00D03044" w:rsidP="00190041">
      <w:r>
        <w:separator/>
      </w:r>
    </w:p>
  </w:footnote>
  <w:footnote w:type="continuationSeparator" w:id="0">
    <w:p w:rsidR="00D03044" w:rsidRDefault="00D03044" w:rsidP="001900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4A6"/>
    <w:rsid w:val="001733BC"/>
    <w:rsid w:val="00190041"/>
    <w:rsid w:val="00280200"/>
    <w:rsid w:val="00293B93"/>
    <w:rsid w:val="003F0B27"/>
    <w:rsid w:val="00405C43"/>
    <w:rsid w:val="004E40C4"/>
    <w:rsid w:val="004F3E1A"/>
    <w:rsid w:val="00564A1E"/>
    <w:rsid w:val="005B10ED"/>
    <w:rsid w:val="006279CF"/>
    <w:rsid w:val="00683511"/>
    <w:rsid w:val="00722C48"/>
    <w:rsid w:val="00791F19"/>
    <w:rsid w:val="007C7DAC"/>
    <w:rsid w:val="007F74AE"/>
    <w:rsid w:val="00941158"/>
    <w:rsid w:val="009877AE"/>
    <w:rsid w:val="00991B32"/>
    <w:rsid w:val="009C7A5D"/>
    <w:rsid w:val="009E1DBA"/>
    <w:rsid w:val="00A344A6"/>
    <w:rsid w:val="00A776F0"/>
    <w:rsid w:val="00A900F2"/>
    <w:rsid w:val="00BA78BA"/>
    <w:rsid w:val="00BF0FF8"/>
    <w:rsid w:val="00D02EC5"/>
    <w:rsid w:val="00D03044"/>
    <w:rsid w:val="00E5371B"/>
    <w:rsid w:val="00EA0B65"/>
    <w:rsid w:val="00EE4A58"/>
    <w:rsid w:val="00F72E95"/>
    <w:rsid w:val="00F77D74"/>
    <w:rsid w:val="00F9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11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00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00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00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004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11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00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00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00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00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n</dc:creator>
  <cp:lastModifiedBy>tyn</cp:lastModifiedBy>
  <cp:revision>9</cp:revision>
  <dcterms:created xsi:type="dcterms:W3CDTF">2016-02-28T09:45:00Z</dcterms:created>
  <dcterms:modified xsi:type="dcterms:W3CDTF">2016-04-06T03:45:00Z</dcterms:modified>
</cp:coreProperties>
</file>